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862CF" w14:textId="77777777" w:rsidR="00E40C00" w:rsidRDefault="00E40C00" w:rsidP="00E40C00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 xml:space="preserve">SUPPLEMENTARY </w:t>
      </w:r>
      <w:r w:rsidRPr="001047DD">
        <w:rPr>
          <w:rFonts w:ascii="Times New Roman" w:hAnsi="Times New Roman" w:cs="Times New Roman"/>
          <w:b/>
          <w:bCs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Cs w:val="20"/>
        </w:rPr>
        <w:t>1</w:t>
      </w:r>
      <w:r w:rsidRPr="001047DD">
        <w:rPr>
          <w:rFonts w:ascii="Times New Roman" w:hAnsi="Times New Roman" w:cs="Times New Roman"/>
          <w:b/>
          <w:bCs/>
          <w:szCs w:val="20"/>
        </w:rPr>
        <w:t>.</w:t>
      </w:r>
      <w:r w:rsidRPr="004C4B76">
        <w:rPr>
          <w:rFonts w:ascii="Times New Roman" w:hAnsi="Times New Roman" w:cs="Times New Roman"/>
          <w:szCs w:val="20"/>
        </w:rPr>
        <w:t xml:space="preserve"> </w:t>
      </w:r>
      <w:r w:rsidRPr="00800149">
        <w:rPr>
          <w:rFonts w:ascii="Times New Roman" w:hAnsi="Times New Roman" w:cs="Times New Roman"/>
          <w:szCs w:val="20"/>
        </w:rPr>
        <w:t>Distribution of working hours of fathers and mothers of the study participants</w:t>
      </w:r>
    </w:p>
    <w:tbl>
      <w:tblPr>
        <w:tblW w:w="123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4"/>
        <w:gridCol w:w="1430"/>
        <w:gridCol w:w="746"/>
        <w:gridCol w:w="1054"/>
        <w:gridCol w:w="2029"/>
        <w:gridCol w:w="799"/>
        <w:gridCol w:w="1476"/>
        <w:gridCol w:w="799"/>
        <w:gridCol w:w="1245"/>
        <w:gridCol w:w="903"/>
      </w:tblGrid>
      <w:tr w:rsidR="00E40C00" w:rsidRPr="00A45A40" w14:paraId="4F9A3FB4" w14:textId="77777777" w:rsidTr="00ED3F73">
        <w:trPr>
          <w:trHeight w:val="412"/>
        </w:trPr>
        <w:tc>
          <w:tcPr>
            <w:tcW w:w="191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396A2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3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6B360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29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C1A47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orking hours of father per week</w:t>
            </w:r>
          </w:p>
        </w:tc>
        <w:tc>
          <w:tcPr>
            <w:tcW w:w="79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8FCAB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1505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460B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FD0B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8228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40C00" w:rsidRPr="00A45A40" w14:paraId="175ED0A1" w14:textId="77777777" w:rsidTr="00ED3F73">
        <w:trPr>
          <w:trHeight w:val="412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A9F0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65C51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5A48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Pr="00A45A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4413E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7AD22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&gt; 40 and </w:t>
            </w:r>
            <w:r w:rsidRPr="00A45A40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Pr="00A45A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C160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C596A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 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13AC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70FE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B35D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40C00" w:rsidRPr="00A45A40" w14:paraId="3A274484" w14:textId="77777777" w:rsidTr="00ED3F73">
        <w:trPr>
          <w:trHeight w:val="412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65BCC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Working hours of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7A7F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Pr="00A45A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4EB9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3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D0153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4.0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89922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67DE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.4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AA87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F90E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32DF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6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9C55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7.5%)</w:t>
            </w:r>
          </w:p>
        </w:tc>
      </w:tr>
      <w:tr w:rsidR="00E40C00" w:rsidRPr="00A45A40" w14:paraId="5671C55F" w14:textId="77777777" w:rsidTr="00ED3F73">
        <w:trPr>
          <w:trHeight w:val="412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C5B6A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ther per wee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B4B8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&gt; 40 and </w:t>
            </w:r>
            <w:r w:rsidRPr="00A45A40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Pr="00A45A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5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CE10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DFFC5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.8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A1F1A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1013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5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6466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5913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F456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13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45730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2.1%)</w:t>
            </w:r>
          </w:p>
        </w:tc>
      </w:tr>
      <w:tr w:rsidR="00E40C00" w:rsidRPr="00A45A40" w14:paraId="48B3937B" w14:textId="77777777" w:rsidTr="00ED3F73">
        <w:trPr>
          <w:trHeight w:val="412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ADCB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12E3F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 5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7F723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0C1CC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7.6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77EE8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7547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7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0D52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7C541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8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0683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0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9666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1.1%)</w:t>
            </w:r>
          </w:p>
        </w:tc>
      </w:tr>
      <w:tr w:rsidR="00E40C00" w:rsidRPr="00A45A40" w14:paraId="1C51ABF4" w14:textId="77777777" w:rsidTr="00ED3F73">
        <w:trPr>
          <w:trHeight w:val="412"/>
        </w:trPr>
        <w:tc>
          <w:tcPr>
            <w:tcW w:w="19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C2DBA04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145E73E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7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1C533C8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937</w:t>
            </w:r>
          </w:p>
        </w:tc>
        <w:tc>
          <w:tcPr>
            <w:tcW w:w="10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56035AE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1.4%)</w:t>
            </w:r>
          </w:p>
        </w:tc>
        <w:tc>
          <w:tcPr>
            <w:tcW w:w="20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6F82CA0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6</w:t>
            </w:r>
          </w:p>
        </w:tc>
        <w:tc>
          <w:tcPr>
            <w:tcW w:w="7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9D4DCDA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.5%)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629723B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7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F1035DF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.7%)</w:t>
            </w:r>
          </w:p>
        </w:tc>
        <w:tc>
          <w:tcPr>
            <w:tcW w:w="12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BEF9032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799</w:t>
            </w:r>
          </w:p>
        </w:tc>
        <w:tc>
          <w:tcPr>
            <w:tcW w:w="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07B7C06" w14:textId="77777777" w:rsidR="00E40C00" w:rsidRPr="00A45A4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A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0.6%)</w:t>
            </w:r>
          </w:p>
        </w:tc>
      </w:tr>
    </w:tbl>
    <w:p w14:paraId="043E64D8" w14:textId="77777777" w:rsidR="00E40C00" w:rsidRDefault="00E40C00" w:rsidP="00E40C0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8AF7018" w14:textId="77777777" w:rsidR="00E40C00" w:rsidRDefault="00E40C00" w:rsidP="00E40C00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</w:t>
      </w:r>
      <w:r w:rsidRPr="001047DD">
        <w:rPr>
          <w:rFonts w:ascii="Times New Roman" w:hAnsi="Times New Roman" w:cs="Times New Roman"/>
          <w:b/>
          <w:bCs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Cs w:val="20"/>
        </w:rPr>
        <w:t>2</w:t>
      </w:r>
      <w:r w:rsidRPr="001047DD">
        <w:rPr>
          <w:rFonts w:ascii="Times New Roman" w:hAnsi="Times New Roman" w:cs="Times New Roman"/>
          <w:b/>
          <w:bCs/>
          <w:szCs w:val="20"/>
        </w:rPr>
        <w:t>.</w:t>
      </w:r>
      <w:r w:rsidRPr="004C4B76">
        <w:rPr>
          <w:rFonts w:ascii="Times New Roman" w:hAnsi="Times New Roman" w:cs="Times New Roman"/>
          <w:szCs w:val="20"/>
        </w:rPr>
        <w:t xml:space="preserve"> </w:t>
      </w:r>
      <w:r w:rsidRPr="000F235C">
        <w:rPr>
          <w:rFonts w:ascii="Times New Roman" w:hAnsi="Times New Roman" w:cs="Times New Roman"/>
          <w:szCs w:val="20"/>
        </w:rPr>
        <w:t>Logistic regression analysis for dyslipidemia (low-density lipoprotein cholesterol ≥ 130 mg/dL) in the participant children by working hours of the father or mother</w:t>
      </w:r>
      <w:r>
        <w:rPr>
          <w:rFonts w:ascii="Times New Roman" w:hAnsi="Times New Roman" w:cs="Times New Roman"/>
          <w:szCs w:val="20"/>
        </w:rPr>
        <w:t xml:space="preserve"> in reference to not working subjects</w:t>
      </w:r>
    </w:p>
    <w:tbl>
      <w:tblPr>
        <w:tblW w:w="121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7"/>
        <w:gridCol w:w="1717"/>
        <w:gridCol w:w="1735"/>
        <w:gridCol w:w="1955"/>
        <w:gridCol w:w="2163"/>
        <w:gridCol w:w="2163"/>
      </w:tblGrid>
      <w:tr w:rsidR="00E40C00" w:rsidRPr="0022330F" w14:paraId="58ADE61F" w14:textId="77777777" w:rsidTr="00ED3F73">
        <w:trPr>
          <w:trHeight w:val="441"/>
        </w:trPr>
        <w:tc>
          <w:tcPr>
            <w:tcW w:w="24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4510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4E08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9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4CDE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orking hours per week</w:t>
            </w:r>
          </w:p>
        </w:tc>
        <w:tc>
          <w:tcPr>
            <w:tcW w:w="216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B0D2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4FC3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40C00" w:rsidRPr="0022330F" w14:paraId="6AB59261" w14:textId="77777777" w:rsidTr="00ED3F73">
        <w:trPr>
          <w:trHeight w:val="422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1DE3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15326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FAFCB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7FA88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&gt; 0 and </w:t>
            </w:r>
            <w:r w:rsidRPr="0022330F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4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E995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&gt; 40 and </w:t>
            </w:r>
            <w:r w:rsidRPr="0022330F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5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B91F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 52</w:t>
            </w:r>
          </w:p>
        </w:tc>
      </w:tr>
      <w:tr w:rsidR="00E40C00" w:rsidRPr="0022330F" w14:paraId="53BB223A" w14:textId="77777777" w:rsidTr="00ED3F73">
        <w:trPr>
          <w:trHeight w:val="422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9550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047D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th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14DD" w14:textId="77777777" w:rsidR="00E40C0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/</w:t>
            </w: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07 </w:t>
            </w:r>
          </w:p>
          <w:p w14:paraId="33A839E1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2D2D" w14:textId="77777777" w:rsidR="00E40C0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/</w:t>
            </w: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26 </w:t>
            </w:r>
          </w:p>
          <w:p w14:paraId="28EEF948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0224" w14:textId="77777777" w:rsidR="00E40C0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/</w:t>
            </w: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130 </w:t>
            </w:r>
          </w:p>
          <w:p w14:paraId="4A0507C1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4783" w14:textId="77777777" w:rsidR="00E40C0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/</w:t>
            </w: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036 </w:t>
            </w:r>
          </w:p>
          <w:p w14:paraId="384F429C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E40C00" w:rsidRPr="0022330F" w14:paraId="69AFFBB1" w14:textId="77777777" w:rsidTr="00ED3F73">
        <w:trPr>
          <w:trHeight w:val="422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F6D1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9168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th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28B0" w14:textId="77777777" w:rsidR="00E40C0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/</w:t>
            </w: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272 </w:t>
            </w:r>
          </w:p>
          <w:p w14:paraId="16DD9C9D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011C" w14:textId="77777777" w:rsidR="00E40C0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/</w:t>
            </w: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665 </w:t>
            </w:r>
          </w:p>
          <w:p w14:paraId="500D7EDA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541A" w14:textId="77777777" w:rsidR="00E40C0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/</w:t>
            </w: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16 </w:t>
            </w:r>
          </w:p>
          <w:p w14:paraId="104F3A4C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28B6" w14:textId="77777777" w:rsidR="00E40C00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/</w:t>
            </w: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46 </w:t>
            </w:r>
          </w:p>
          <w:p w14:paraId="1832A350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.1%)</w:t>
            </w:r>
          </w:p>
        </w:tc>
      </w:tr>
      <w:tr w:rsidR="00E40C00" w:rsidRPr="0022330F" w14:paraId="2B846432" w14:textId="77777777" w:rsidTr="00ED3F73">
        <w:trPr>
          <w:trHeight w:val="422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A805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ude mode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7ED1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th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D7D8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2A9F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8 [1.29-4.40]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0118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6 [1.17-3.99]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EA76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9 [1.35-4.58]</w:t>
            </w:r>
          </w:p>
        </w:tc>
      </w:tr>
      <w:tr w:rsidR="00E40C00" w:rsidRPr="0022330F" w14:paraId="69834113" w14:textId="77777777" w:rsidTr="00ED3F73">
        <w:trPr>
          <w:trHeight w:val="422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95E7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7A2F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th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50E9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F3F4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 [0.80-1.67]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B47A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1 [0.99-2.63]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882F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8 [1.19-3.29]</w:t>
            </w:r>
          </w:p>
        </w:tc>
      </w:tr>
      <w:tr w:rsidR="00E40C00" w:rsidRPr="0022330F" w14:paraId="66D6CC8D" w14:textId="77777777" w:rsidTr="00ED3F73">
        <w:trPr>
          <w:trHeight w:val="422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531C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model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57E1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th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0C35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3350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5 [0.74-1.67]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3750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6 [0.41-19.90]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DB32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9 [0.48-22.69]</w:t>
            </w:r>
          </w:p>
        </w:tc>
      </w:tr>
      <w:tr w:rsidR="00E40C00" w:rsidRPr="0022330F" w14:paraId="43BCFDA2" w14:textId="77777777" w:rsidTr="00ED3F73">
        <w:trPr>
          <w:trHeight w:val="441"/>
        </w:trPr>
        <w:tc>
          <w:tcPr>
            <w:tcW w:w="2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230B0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A642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ther</w:t>
            </w:r>
          </w:p>
        </w:tc>
        <w:tc>
          <w:tcPr>
            <w:tcW w:w="1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0EF0C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5442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 [0.74-1.67]</w:t>
            </w:r>
          </w:p>
        </w:tc>
        <w:tc>
          <w:tcPr>
            <w:tcW w:w="21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04AF5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9 [1.00-2.86]</w:t>
            </w:r>
          </w:p>
        </w:tc>
        <w:tc>
          <w:tcPr>
            <w:tcW w:w="21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870D1" w14:textId="77777777" w:rsidR="00E40C00" w:rsidRPr="0022330F" w:rsidRDefault="00E40C00" w:rsidP="00ED3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30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4 [1.36-4.03]</w:t>
            </w:r>
          </w:p>
        </w:tc>
      </w:tr>
    </w:tbl>
    <w:p w14:paraId="445B056B" w14:textId="77777777" w:rsidR="00E40C00" w:rsidRPr="004C4B76" w:rsidRDefault="00E40C00" w:rsidP="00E40C00">
      <w:pPr>
        <w:spacing w:line="48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4C4B76">
        <w:rPr>
          <w:rFonts w:ascii="Times New Roman" w:hAnsi="Times New Roman" w:cs="Times New Roman"/>
          <w:sz w:val="18"/>
          <w:szCs w:val="18"/>
        </w:rPr>
        <w:t xml:space="preserve">*Adjusted for age, sex, household income, education level of parents, </w:t>
      </w:r>
      <w:r>
        <w:rPr>
          <w:rFonts w:ascii="Times New Roman" w:hAnsi="Times New Roman" w:cs="Times New Roman"/>
          <w:sz w:val="18"/>
          <w:szCs w:val="18"/>
        </w:rPr>
        <w:t xml:space="preserve">and </w:t>
      </w:r>
      <w:r w:rsidRPr="004C4B76">
        <w:rPr>
          <w:rFonts w:ascii="Times New Roman" w:eastAsia="맑은 고딕" w:hAnsi="Times New Roman" w:cs="Times New Roman"/>
          <w:sz w:val="18"/>
          <w:szCs w:val="18"/>
        </w:rPr>
        <w:t>working hours of father or mother</w:t>
      </w:r>
    </w:p>
    <w:p w14:paraId="72EBC457" w14:textId="77777777" w:rsidR="00E40C00" w:rsidRPr="00373F46" w:rsidRDefault="00E40C00" w:rsidP="00E40C0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9D84214" w14:textId="77777777" w:rsidR="00E40C00" w:rsidRPr="0072217D" w:rsidRDefault="00E40C00" w:rsidP="00E40C0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72EFCAB" w14:textId="77777777" w:rsidR="00F56F1C" w:rsidRPr="00E40C00" w:rsidRDefault="00F56F1C"/>
    <w:sectPr w:rsidR="00F56F1C" w:rsidRPr="00E40C00" w:rsidSect="00A45A4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26202" w14:textId="77777777" w:rsidR="000C5809" w:rsidRDefault="000C5809" w:rsidP="000C5809">
      <w:pPr>
        <w:spacing w:after="0" w:line="240" w:lineRule="auto"/>
      </w:pPr>
      <w:r>
        <w:separator/>
      </w:r>
    </w:p>
  </w:endnote>
  <w:endnote w:type="continuationSeparator" w:id="0">
    <w:p w14:paraId="3A10E2A6" w14:textId="77777777" w:rsidR="000C5809" w:rsidRDefault="000C5809" w:rsidP="000C5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00ADC" w14:textId="77777777" w:rsidR="000C5809" w:rsidRDefault="000C5809" w:rsidP="000C5809">
      <w:pPr>
        <w:spacing w:after="0" w:line="240" w:lineRule="auto"/>
      </w:pPr>
      <w:r>
        <w:separator/>
      </w:r>
    </w:p>
  </w:footnote>
  <w:footnote w:type="continuationSeparator" w:id="0">
    <w:p w14:paraId="18560558" w14:textId="77777777" w:rsidR="000C5809" w:rsidRDefault="000C5809" w:rsidP="000C58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0M7IwMrEwMTQxNTBR0lEKTi0uzszPAykwrAUAd35CQiwAAAA="/>
  </w:docVars>
  <w:rsids>
    <w:rsidRoot w:val="009F22FD"/>
    <w:rsid w:val="000C5809"/>
    <w:rsid w:val="009F22FD"/>
    <w:rsid w:val="00E40C00"/>
    <w:rsid w:val="00F5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8A36F"/>
  <w15:chartTrackingRefBased/>
  <w15:docId w15:val="{B3E6E246-0361-4BEC-A929-81054D982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C0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58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C5809"/>
  </w:style>
  <w:style w:type="paragraph" w:styleId="a4">
    <w:name w:val="footer"/>
    <w:basedOn w:val="a"/>
    <w:link w:val="Char0"/>
    <w:uiPriority w:val="99"/>
    <w:unhideWhenUsed/>
    <w:rsid w:val="000C58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C5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Jongin</dc:creator>
  <cp:keywords/>
  <dc:description/>
  <cp:lastModifiedBy>LeeJongin</cp:lastModifiedBy>
  <cp:revision>3</cp:revision>
  <dcterms:created xsi:type="dcterms:W3CDTF">2022-05-14T00:47:00Z</dcterms:created>
  <dcterms:modified xsi:type="dcterms:W3CDTF">2022-05-14T00:47:00Z</dcterms:modified>
</cp:coreProperties>
</file>